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C3A8E" w14:textId="3536611F" w:rsidR="00315AED" w:rsidRPr="008212B2" w:rsidRDefault="00315AED" w:rsidP="00315AED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8212B2">
        <w:rPr>
          <w:rFonts w:asciiTheme="majorBidi" w:hAnsiTheme="majorBidi" w:cstheme="majorBidi"/>
          <w:b/>
          <w:bCs/>
          <w:color w:val="000000" w:themeColor="text1"/>
        </w:rPr>
        <w:t>Supplemental</w:t>
      </w:r>
      <w:r w:rsidRPr="008212B2">
        <w:rPr>
          <w:rFonts w:asciiTheme="majorBidi" w:hAnsiTheme="majorBidi" w:cstheme="majorBidi"/>
          <w:color w:val="000000" w:themeColor="text1"/>
        </w:rPr>
        <w:t xml:space="preserve"> </w:t>
      </w:r>
      <w:r w:rsidRPr="008212B2">
        <w:rPr>
          <w:rFonts w:asciiTheme="majorBidi" w:hAnsiTheme="majorBidi" w:cstheme="majorBidi"/>
          <w:b/>
          <w:bCs/>
          <w:color w:val="000000" w:themeColor="text1"/>
        </w:rPr>
        <w:t>Table 1. Cover indices and PFO morphology according to presence or absence of residual shunt (n=8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3"/>
        <w:gridCol w:w="1636"/>
        <w:gridCol w:w="1910"/>
        <w:gridCol w:w="1664"/>
      </w:tblGrid>
      <w:tr w:rsidR="00315AED" w:rsidRPr="008212B2" w14:paraId="25F9AE93" w14:textId="77777777" w:rsidTr="00470BC5">
        <w:tc>
          <w:tcPr>
            <w:tcW w:w="2273" w:type="dxa"/>
          </w:tcPr>
          <w:p w14:paraId="628F3B84" w14:textId="77777777" w:rsidR="00315AED" w:rsidRPr="008212B2" w:rsidRDefault="00315AED" w:rsidP="00470BC5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636" w:type="dxa"/>
          </w:tcPr>
          <w:p w14:paraId="2BEB204E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No residual Shunt </w:t>
            </w:r>
          </w:p>
          <w:p w14:paraId="764312A5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=72)</w:t>
            </w:r>
          </w:p>
        </w:tc>
        <w:tc>
          <w:tcPr>
            <w:tcW w:w="1910" w:type="dxa"/>
          </w:tcPr>
          <w:p w14:paraId="062F3AA2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sidual shunt present</w:t>
            </w:r>
          </w:p>
          <w:p w14:paraId="5CE90189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=10)</w:t>
            </w:r>
          </w:p>
        </w:tc>
        <w:tc>
          <w:tcPr>
            <w:tcW w:w="1664" w:type="dxa"/>
          </w:tcPr>
          <w:p w14:paraId="71ECD6CF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b/>
                <w:bCs/>
                <w:color w:val="000000" w:themeColor="text1"/>
              </w:rPr>
              <w:t>P-value</w:t>
            </w:r>
          </w:p>
        </w:tc>
      </w:tr>
      <w:tr w:rsidR="00315AED" w:rsidRPr="008212B2" w14:paraId="4FABAEBD" w14:textId="77777777" w:rsidTr="00470BC5">
        <w:tc>
          <w:tcPr>
            <w:tcW w:w="2273" w:type="dxa"/>
          </w:tcPr>
          <w:p w14:paraId="76AAFC1D" w14:textId="77777777" w:rsidR="00315AED" w:rsidRPr="008212B2" w:rsidRDefault="00315AED" w:rsidP="00470BC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TW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  <w:vertAlign w:val="subscript"/>
              </w:rPr>
              <w:t>RA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 xml:space="preserve"> (mm)</w:t>
            </w:r>
          </w:p>
        </w:tc>
        <w:tc>
          <w:tcPr>
            <w:tcW w:w="1636" w:type="dxa"/>
          </w:tcPr>
          <w:p w14:paraId="1896E604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 xml:space="preserve">15 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± 4</w:t>
            </w:r>
          </w:p>
        </w:tc>
        <w:tc>
          <w:tcPr>
            <w:tcW w:w="1910" w:type="dxa"/>
          </w:tcPr>
          <w:p w14:paraId="7002D621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 xml:space="preserve">20 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± 5</w:t>
            </w:r>
          </w:p>
        </w:tc>
        <w:tc>
          <w:tcPr>
            <w:tcW w:w="1664" w:type="dxa"/>
          </w:tcPr>
          <w:p w14:paraId="37DDB669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>.003</w:t>
            </w:r>
          </w:p>
        </w:tc>
      </w:tr>
      <w:tr w:rsidR="00315AED" w:rsidRPr="008212B2" w14:paraId="3CD059DA" w14:textId="77777777" w:rsidTr="00470BC5">
        <w:tc>
          <w:tcPr>
            <w:tcW w:w="2273" w:type="dxa"/>
          </w:tcPr>
          <w:p w14:paraId="085B6546" w14:textId="77777777" w:rsidR="00315AED" w:rsidRPr="008212B2" w:rsidRDefault="00315AED" w:rsidP="00470BC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lang w:val="nb-NO"/>
              </w:rPr>
            </w:pPr>
            <w:r w:rsidRPr="008212B2">
              <w:rPr>
                <w:rFonts w:asciiTheme="majorBidi" w:eastAsia="Calibri" w:hAnsiTheme="majorBidi" w:cstheme="majorBidi"/>
                <w:color w:val="000000" w:themeColor="text1"/>
                <w:lang w:val="nb-NO"/>
              </w:rPr>
              <w:t>TW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  <w:vertAlign w:val="subscript"/>
                <w:lang w:val="nb-NO"/>
              </w:rPr>
              <w:t>LA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  <w:lang w:val="nb-NO"/>
              </w:rPr>
              <w:t xml:space="preserve"> </w:t>
            </w:r>
          </w:p>
        </w:tc>
        <w:tc>
          <w:tcPr>
            <w:tcW w:w="1636" w:type="dxa"/>
          </w:tcPr>
          <w:p w14:paraId="3548F563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lang w:val="nb-NO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  <w:lang w:val="nb-NO"/>
              </w:rPr>
              <w:t xml:space="preserve">13 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± 4</w:t>
            </w:r>
          </w:p>
        </w:tc>
        <w:tc>
          <w:tcPr>
            <w:tcW w:w="1910" w:type="dxa"/>
          </w:tcPr>
          <w:p w14:paraId="4AFAB154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lang w:val="nb-NO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  <w:lang w:val="nb-NO"/>
              </w:rPr>
              <w:t xml:space="preserve">15 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± 4</w:t>
            </w:r>
          </w:p>
        </w:tc>
        <w:tc>
          <w:tcPr>
            <w:tcW w:w="1664" w:type="dxa"/>
          </w:tcPr>
          <w:p w14:paraId="0E71BF9B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lang w:val="nb-NO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  <w:lang w:val="nb-NO"/>
              </w:rPr>
              <w:t>.17</w:t>
            </w:r>
          </w:p>
        </w:tc>
      </w:tr>
      <w:tr w:rsidR="00315AED" w:rsidRPr="008212B2" w14:paraId="4F7DFAC4" w14:textId="77777777" w:rsidTr="00470BC5">
        <w:tc>
          <w:tcPr>
            <w:tcW w:w="2273" w:type="dxa"/>
          </w:tcPr>
          <w:p w14:paraId="2013D10C" w14:textId="77777777" w:rsidR="00315AED" w:rsidRPr="008212B2" w:rsidRDefault="00315AED" w:rsidP="00470BC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Tunnel height at RA opening</w:t>
            </w:r>
          </w:p>
        </w:tc>
        <w:tc>
          <w:tcPr>
            <w:tcW w:w="1636" w:type="dxa"/>
          </w:tcPr>
          <w:p w14:paraId="33476C76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 xml:space="preserve">4 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± 3</w:t>
            </w:r>
          </w:p>
        </w:tc>
        <w:tc>
          <w:tcPr>
            <w:tcW w:w="1910" w:type="dxa"/>
          </w:tcPr>
          <w:p w14:paraId="5618C00F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 xml:space="preserve">7 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± 5</w:t>
            </w:r>
          </w:p>
        </w:tc>
        <w:tc>
          <w:tcPr>
            <w:tcW w:w="1664" w:type="dxa"/>
          </w:tcPr>
          <w:p w14:paraId="0E8CED73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>.15</w:t>
            </w:r>
          </w:p>
        </w:tc>
      </w:tr>
      <w:tr w:rsidR="00315AED" w:rsidRPr="008212B2" w14:paraId="38604A06" w14:textId="77777777" w:rsidTr="00470BC5">
        <w:tc>
          <w:tcPr>
            <w:tcW w:w="2273" w:type="dxa"/>
          </w:tcPr>
          <w:p w14:paraId="2F0A0E91" w14:textId="77777777" w:rsidR="00315AED" w:rsidRPr="008212B2" w:rsidRDefault="00315AED" w:rsidP="00470BC5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Tunnel length</w:t>
            </w:r>
          </w:p>
        </w:tc>
        <w:tc>
          <w:tcPr>
            <w:tcW w:w="1636" w:type="dxa"/>
          </w:tcPr>
          <w:p w14:paraId="2FDD9097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 xml:space="preserve">7 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± 3</w:t>
            </w:r>
          </w:p>
        </w:tc>
        <w:tc>
          <w:tcPr>
            <w:tcW w:w="1910" w:type="dxa"/>
          </w:tcPr>
          <w:p w14:paraId="6200C85F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 xml:space="preserve">7 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± 4</w:t>
            </w:r>
          </w:p>
        </w:tc>
        <w:tc>
          <w:tcPr>
            <w:tcW w:w="1664" w:type="dxa"/>
          </w:tcPr>
          <w:p w14:paraId="5313C458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>.67</w:t>
            </w:r>
          </w:p>
        </w:tc>
      </w:tr>
      <w:tr w:rsidR="00315AED" w:rsidRPr="008212B2" w14:paraId="66A7CB64" w14:textId="77777777" w:rsidTr="00470BC5">
        <w:tc>
          <w:tcPr>
            <w:tcW w:w="2273" w:type="dxa"/>
          </w:tcPr>
          <w:p w14:paraId="61048ACA" w14:textId="77777777" w:rsidR="00315AED" w:rsidRPr="008212B2" w:rsidRDefault="00315AED" w:rsidP="00470BC5">
            <w:pPr>
              <w:spacing w:line="48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TW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  <w:vertAlign w:val="subscript"/>
              </w:rPr>
              <w:t>RA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 xml:space="preserve"> cover index (absolute)</w:t>
            </w:r>
          </w:p>
        </w:tc>
        <w:tc>
          <w:tcPr>
            <w:tcW w:w="1636" w:type="dxa"/>
          </w:tcPr>
          <w:p w14:paraId="064D5395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 xml:space="preserve">11 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± 2</w:t>
            </w:r>
          </w:p>
        </w:tc>
        <w:tc>
          <w:tcPr>
            <w:tcW w:w="1910" w:type="dxa"/>
          </w:tcPr>
          <w:p w14:paraId="5F8C39B1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 xml:space="preserve">7 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± 3</w:t>
            </w:r>
          </w:p>
        </w:tc>
        <w:tc>
          <w:tcPr>
            <w:tcW w:w="1664" w:type="dxa"/>
          </w:tcPr>
          <w:p w14:paraId="218E2ED8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>&lt;.001</w:t>
            </w:r>
          </w:p>
        </w:tc>
      </w:tr>
      <w:tr w:rsidR="00315AED" w:rsidRPr="008212B2" w14:paraId="5B1EB5FB" w14:textId="77777777" w:rsidTr="00470BC5">
        <w:tc>
          <w:tcPr>
            <w:tcW w:w="2273" w:type="dxa"/>
          </w:tcPr>
          <w:p w14:paraId="4E329AA3" w14:textId="77777777" w:rsidR="00315AED" w:rsidRPr="008212B2" w:rsidRDefault="00315AED" w:rsidP="00470BC5">
            <w:pPr>
              <w:spacing w:line="48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TW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  <w:vertAlign w:val="subscript"/>
              </w:rPr>
              <w:t>RA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 xml:space="preserve"> cover index (relative) (%)</w:t>
            </w:r>
          </w:p>
        </w:tc>
        <w:tc>
          <w:tcPr>
            <w:tcW w:w="1636" w:type="dxa"/>
          </w:tcPr>
          <w:p w14:paraId="06633ADB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 xml:space="preserve">43 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± 10</w:t>
            </w:r>
          </w:p>
        </w:tc>
        <w:tc>
          <w:tcPr>
            <w:tcW w:w="1910" w:type="dxa"/>
          </w:tcPr>
          <w:p w14:paraId="27D59CA8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 xml:space="preserve">26 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 xml:space="preserve">± </w:t>
            </w:r>
            <w:r w:rsidRPr="008212B2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  <w:p w14:paraId="48E79C3E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664" w:type="dxa"/>
          </w:tcPr>
          <w:p w14:paraId="7861CDBD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>&lt;.001</w:t>
            </w:r>
          </w:p>
        </w:tc>
      </w:tr>
      <w:tr w:rsidR="00315AED" w:rsidRPr="008212B2" w14:paraId="75C7834A" w14:textId="77777777" w:rsidTr="00470BC5">
        <w:tc>
          <w:tcPr>
            <w:tcW w:w="2273" w:type="dxa"/>
          </w:tcPr>
          <w:p w14:paraId="443854CC" w14:textId="77777777" w:rsidR="00315AED" w:rsidRPr="008212B2" w:rsidRDefault="00315AED" w:rsidP="00470BC5">
            <w:pPr>
              <w:spacing w:line="480" w:lineRule="auto"/>
              <w:rPr>
                <w:rFonts w:asciiTheme="majorBidi" w:eastAsia="Calibri" w:hAnsiTheme="majorBidi" w:cstheme="majorBidi"/>
                <w:color w:val="000000" w:themeColor="text1"/>
              </w:rPr>
            </w:pP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 xml:space="preserve">Atrial Septal Aneurysm, </w:t>
            </w:r>
            <w:r w:rsidRPr="008212B2">
              <w:rPr>
                <w:rFonts w:asciiTheme="majorBidi" w:eastAsia="Calibri" w:hAnsiTheme="majorBidi" w:cstheme="majorBidi"/>
                <w:i/>
                <w:iCs/>
                <w:color w:val="000000" w:themeColor="text1"/>
              </w:rPr>
              <w:t xml:space="preserve">n </w:t>
            </w:r>
            <w:r w:rsidRPr="008212B2">
              <w:rPr>
                <w:rFonts w:asciiTheme="majorBidi" w:eastAsia="Calibri" w:hAnsiTheme="majorBidi" w:cstheme="majorBidi"/>
                <w:color w:val="000000" w:themeColor="text1"/>
              </w:rPr>
              <w:t>(%)</w:t>
            </w:r>
          </w:p>
        </w:tc>
        <w:tc>
          <w:tcPr>
            <w:tcW w:w="1636" w:type="dxa"/>
          </w:tcPr>
          <w:p w14:paraId="4019DE31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>19 (26)</w:t>
            </w:r>
          </w:p>
        </w:tc>
        <w:tc>
          <w:tcPr>
            <w:tcW w:w="1910" w:type="dxa"/>
          </w:tcPr>
          <w:p w14:paraId="3B6DCD9A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>5 (50)</w:t>
            </w:r>
          </w:p>
        </w:tc>
        <w:tc>
          <w:tcPr>
            <w:tcW w:w="1664" w:type="dxa"/>
          </w:tcPr>
          <w:p w14:paraId="7E755193" w14:textId="77777777" w:rsidR="00315AED" w:rsidRPr="008212B2" w:rsidRDefault="00315AED" w:rsidP="00470BC5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212B2">
              <w:rPr>
                <w:rFonts w:asciiTheme="majorBidi" w:hAnsiTheme="majorBidi" w:cstheme="majorBidi"/>
                <w:color w:val="000000" w:themeColor="text1"/>
              </w:rPr>
              <w:t>.12</w:t>
            </w:r>
          </w:p>
        </w:tc>
      </w:tr>
    </w:tbl>
    <w:p w14:paraId="020496B6" w14:textId="77777777" w:rsidR="00315AED" w:rsidRPr="008212B2" w:rsidRDefault="00315AED" w:rsidP="00315AED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</w:p>
    <w:p w14:paraId="05167C18" w14:textId="77777777" w:rsidR="00315AED" w:rsidRPr="008212B2" w:rsidRDefault="00315AED" w:rsidP="00315AED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8212B2">
        <w:rPr>
          <w:rFonts w:asciiTheme="majorBidi" w:hAnsiTheme="majorBidi" w:cstheme="majorBidi"/>
          <w:color w:val="000000" w:themeColor="text1"/>
        </w:rPr>
        <w:t xml:space="preserve">Data are expressed as mean </w:t>
      </w:r>
      <w:r w:rsidRPr="008212B2">
        <w:rPr>
          <w:rFonts w:asciiTheme="majorBidi" w:eastAsia="Calibri" w:hAnsiTheme="majorBidi" w:cstheme="majorBidi"/>
          <w:color w:val="000000" w:themeColor="text1"/>
        </w:rPr>
        <w:t>±</w:t>
      </w:r>
      <w:r w:rsidRPr="008212B2">
        <w:rPr>
          <w:rFonts w:asciiTheme="majorBidi" w:hAnsiTheme="majorBidi" w:cstheme="majorBidi"/>
          <w:color w:val="000000" w:themeColor="text1"/>
        </w:rPr>
        <w:t xml:space="preserve"> SD or as number (percentage).</w:t>
      </w:r>
    </w:p>
    <w:p w14:paraId="4A5E678D" w14:textId="77777777" w:rsidR="00CA7C6E" w:rsidRDefault="00CA7C6E"/>
    <w:sectPr w:rsidR="00CA7C6E" w:rsidSect="00B02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AED"/>
    <w:rsid w:val="00035C21"/>
    <w:rsid w:val="000A715E"/>
    <w:rsid w:val="00142B3A"/>
    <w:rsid w:val="00187217"/>
    <w:rsid w:val="00256D5B"/>
    <w:rsid w:val="002632FA"/>
    <w:rsid w:val="00280DFE"/>
    <w:rsid w:val="00315AED"/>
    <w:rsid w:val="00403406"/>
    <w:rsid w:val="00426C28"/>
    <w:rsid w:val="00436031"/>
    <w:rsid w:val="004B15B0"/>
    <w:rsid w:val="004F2380"/>
    <w:rsid w:val="00573143"/>
    <w:rsid w:val="005C5DF0"/>
    <w:rsid w:val="0062145A"/>
    <w:rsid w:val="006C1C48"/>
    <w:rsid w:val="006C1E6C"/>
    <w:rsid w:val="007142CB"/>
    <w:rsid w:val="008F3AAD"/>
    <w:rsid w:val="00960D80"/>
    <w:rsid w:val="009D1679"/>
    <w:rsid w:val="00A25256"/>
    <w:rsid w:val="00A25F6E"/>
    <w:rsid w:val="00A73EB1"/>
    <w:rsid w:val="00B02B5A"/>
    <w:rsid w:val="00B64EB9"/>
    <w:rsid w:val="00B821A7"/>
    <w:rsid w:val="00BF1DFC"/>
    <w:rsid w:val="00BF687B"/>
    <w:rsid w:val="00CA7C6E"/>
    <w:rsid w:val="00CB7330"/>
    <w:rsid w:val="00CE73FA"/>
    <w:rsid w:val="00E14F0E"/>
    <w:rsid w:val="00E63A2C"/>
    <w:rsid w:val="00E9159D"/>
    <w:rsid w:val="00EB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02A1B2"/>
  <w15:chartTrackingRefBased/>
  <w15:docId w15:val="{02103EEB-8FC1-D64C-A284-CBBA8E004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AE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A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A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A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A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A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AE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AE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AE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AE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5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5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5A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5A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5A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5A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5A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5A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A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5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AE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5A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AE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5A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AE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5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5A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A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15AE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Mehrotra</dc:creator>
  <cp:keywords/>
  <dc:description/>
  <cp:lastModifiedBy>Praveen Mehrotra</cp:lastModifiedBy>
  <cp:revision>1</cp:revision>
  <dcterms:created xsi:type="dcterms:W3CDTF">2026-04-01T04:03:00Z</dcterms:created>
  <dcterms:modified xsi:type="dcterms:W3CDTF">2026-04-01T04:03:00Z</dcterms:modified>
</cp:coreProperties>
</file>